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AD6181" w14:paraId="048418E5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580DBC5" w14:textId="77777777" w:rsidR="00AD6181" w:rsidRDefault="00A3693C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B7BC87F" w14:textId="77777777" w:rsidR="00AD6181" w:rsidRDefault="00A3693C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6C75EE5" w14:textId="77777777" w:rsidR="00AD6181" w:rsidRDefault="00A3693C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99037DB" w14:textId="77777777" w:rsidR="00AD6181" w:rsidRDefault="00A3693C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3CBB9D08" w14:textId="77777777" w:rsidR="00AD6181" w:rsidRDefault="00A3693C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AD6181" w14:paraId="08B108DA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ABBCCA0" w14:textId="77777777" w:rsidR="00AD6181" w:rsidRDefault="00A3693C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1A6023E" w14:textId="77777777" w:rsidR="00AD6181" w:rsidRDefault="00AD6181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D6181" w14:paraId="671A4D0D" w14:textId="77777777" w:rsidTr="003B6E69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AD3E22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3554E7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06DE63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28E45D8" w14:textId="23FD944D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AD6181" w14:paraId="27FB0C5C" w14:textId="77777777" w:rsidTr="003B6E69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70AE6E7" w14:textId="77777777" w:rsidR="00AD6181" w:rsidRDefault="00A3693C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8491D6E" w14:textId="77777777" w:rsidR="00AD6181" w:rsidRDefault="00AD6181" w:rsidP="003B6E69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AD6181" w14:paraId="12108347" w14:textId="77777777" w:rsidTr="003B6E69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515E196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7C323A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9FA2C7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D347F9C" w14:textId="7C8338EE" w:rsidR="00AD6181" w:rsidRDefault="00B27DFF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Done</w:t>
            </w:r>
          </w:p>
        </w:tc>
      </w:tr>
      <w:tr w:rsidR="00AD6181" w14:paraId="1D0AB73F" w14:textId="77777777" w:rsidTr="003B6E69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E88FB29" w14:textId="77777777" w:rsidR="00AD6181" w:rsidRDefault="00A3693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818087F" w14:textId="77777777" w:rsidR="00AD6181" w:rsidRDefault="00AD6181" w:rsidP="003B6E69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AD6181" w14:paraId="3ABB32D7" w14:textId="77777777" w:rsidTr="003B6E69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4ADD3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D4B7E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62ACA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4778C" w14:textId="754271CD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AD6181" w14:paraId="5E1384D7" w14:textId="77777777" w:rsidTr="003B6E69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A9A3B0C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D80623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705131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2E7B4E6" w14:textId="1114C348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AD6181" w14:paraId="775AAB2D" w14:textId="77777777" w:rsidTr="003B6E69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DDC092B" w14:textId="77777777" w:rsidR="00AD6181" w:rsidRDefault="00A3693C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D588106" w14:textId="77777777" w:rsidR="00AD6181" w:rsidRDefault="00AD6181" w:rsidP="003B6E69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AD6181" w14:paraId="4B071E0B" w14:textId="77777777" w:rsidTr="003B6E69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5E20B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DB436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74AF8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A3CD47" w14:textId="295D1E14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7CC79122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87292" w14:textId="77777777" w:rsidR="00AD6181" w:rsidRDefault="00A3693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F03E6E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7D14F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5AB41" w14:textId="7457A361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2C26E6FD" w14:textId="77777777" w:rsidTr="003B6E69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7D238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87467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666E4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65F9A4" w14:textId="649453BB" w:rsidR="00AD6181" w:rsidRDefault="003C6DB5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1BBA22E6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84CA7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18D38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35C0E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5F8690" w14:textId="7560A20C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396B060F" w14:textId="77777777" w:rsidTr="003B6E69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98A46" w14:textId="77777777" w:rsidR="00AD6181" w:rsidRDefault="00A3693C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A8C87" w14:textId="77777777" w:rsidR="00AD6181" w:rsidRDefault="00A3693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DDC80" w14:textId="77777777" w:rsidR="00AD6181" w:rsidRDefault="00A3693C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102F3" w14:textId="376433AE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68C2F2DC" w14:textId="77777777" w:rsidTr="003B6E69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448DC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C10D7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ED7AE" w14:textId="77777777" w:rsidR="00AD6181" w:rsidRDefault="00A3693C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45044D" w14:textId="24FA3E53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07CED9CC" w14:textId="77777777" w:rsidTr="003B6E69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BC98D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FE1B8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30BDC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0AE3B8" w14:textId="38EFF4B4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6250C25D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61352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FEAB6" w14:textId="77777777" w:rsidR="00AD6181" w:rsidRDefault="00A3693C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C0B41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488CDD" w14:textId="6D23BF7A" w:rsidR="00AD6181" w:rsidRDefault="00296132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AD6181" w14:paraId="050BF14F" w14:textId="77777777" w:rsidTr="003B6E69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D5FF2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6B1EA" w14:textId="77777777" w:rsidR="00AD6181" w:rsidRDefault="00A3693C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4202C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C2FA5F" w14:textId="06A13248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5E3CCF67" w14:textId="77777777" w:rsidTr="003B6E69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516F3" w14:textId="77777777" w:rsidR="00AD6181" w:rsidRDefault="00A3693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E4B69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FBA88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3E6E0" w14:textId="7F3EDA3F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3-4 </w:t>
            </w:r>
          </w:p>
        </w:tc>
      </w:tr>
      <w:tr w:rsidR="00AD6181" w14:paraId="6E4F3B20" w14:textId="77777777" w:rsidTr="003B6E69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D8CD1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00510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F4089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2B75B4" w14:textId="601156FB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2D837010" w14:textId="77777777" w:rsidTr="003B6E6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C386D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DACE7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EE4C5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B4504" w14:textId="1442C729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2F63F1B3" w14:textId="77777777" w:rsidTr="003B6E69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EE5D6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41C49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DD252" w14:textId="77777777" w:rsidR="00AD6181" w:rsidRDefault="00A3693C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A574C" w14:textId="60DF198E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2F87DEF1" w14:textId="77777777" w:rsidTr="003B6E69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C39DE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4CB52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8E22D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9CCF0" w14:textId="196A74FB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66EC7189" w14:textId="77777777" w:rsidTr="003B6E69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08F88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F0EEE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C6E9E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EC790C" w14:textId="71D174CA" w:rsidR="00AD6181" w:rsidRDefault="00B27DFF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4</w:t>
            </w:r>
          </w:p>
        </w:tc>
      </w:tr>
      <w:tr w:rsidR="00AD6181" w14:paraId="19F1C73E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C8D1B" w14:textId="77777777" w:rsidR="00AD6181" w:rsidRDefault="00A3693C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E13B6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6EADB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7CC72C" w14:textId="1CCD32FF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AD6181" w14:paraId="22C30C58" w14:textId="77777777" w:rsidTr="003B6E69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54A58" w14:textId="77777777" w:rsidR="00AD6181" w:rsidRDefault="00A3693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21459" w14:textId="77777777" w:rsidR="00AD6181" w:rsidRDefault="00A3693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34FE9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D4C3F" w14:textId="372CCB1F" w:rsidR="00AD6181" w:rsidRDefault="00225DFC" w:rsidP="003B6E69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</w:tbl>
    <w:p w14:paraId="2FBD3E66" w14:textId="77777777" w:rsidR="00AD6181" w:rsidRDefault="00AD6181">
      <w:pPr>
        <w:rPr>
          <w:rFonts w:ascii="Times New Roman"/>
          <w:sz w:val="18"/>
        </w:rPr>
        <w:sectPr w:rsidR="00AD6181" w:rsidSect="00F02BA8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AD6181" w14:paraId="2BF25838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A0F8BE6" w14:textId="77777777" w:rsidR="00AD6181" w:rsidRDefault="00A3693C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176BCEA" w14:textId="77777777" w:rsidR="00AD6181" w:rsidRDefault="00A3693C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33A25FE" w14:textId="77777777" w:rsidR="00AD6181" w:rsidRDefault="00A3693C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8D0319A" w14:textId="77777777" w:rsidR="00AD6181" w:rsidRDefault="00A3693C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60BC0DB" w14:textId="77777777" w:rsidR="00AD6181" w:rsidRDefault="00A3693C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AD6181" w14:paraId="1692D0B0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B2F1AD6" w14:textId="77777777" w:rsidR="00AD6181" w:rsidRDefault="00A3693C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92549F4" w14:textId="77777777" w:rsidR="00AD6181" w:rsidRDefault="00AD6181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D6181" w14:paraId="6FAE9353" w14:textId="77777777" w:rsidTr="003B6E69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CA883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B96263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03DAA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A8A76" w14:textId="0572C068" w:rsidR="00AD6181" w:rsidRDefault="00F83CD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AD6181" w14:paraId="46D15FC3" w14:textId="77777777" w:rsidTr="003B6E6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6DBC7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A2819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139E0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60458" w14:textId="63CED647" w:rsidR="00AD6181" w:rsidRDefault="0038042F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AD6181" w14:paraId="6F34A428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393BB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7493F" w14:textId="77777777" w:rsidR="00AD6181" w:rsidRDefault="00A3693C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1C756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68F2BA" w14:textId="56D42C78" w:rsidR="00AD6181" w:rsidRDefault="0038042F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AD6181" w14:paraId="0774F648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A8386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48239" w14:textId="77777777" w:rsidR="00AD6181" w:rsidRDefault="00A3693C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496AD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F5601C" w14:textId="2EF5B601" w:rsidR="00AD6181" w:rsidRDefault="00296132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8</w:t>
            </w:r>
          </w:p>
        </w:tc>
      </w:tr>
      <w:tr w:rsidR="00AD6181" w14:paraId="0DB075F8" w14:textId="77777777" w:rsidTr="003B6E69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8CF0C" w14:textId="77777777" w:rsidR="00AD6181" w:rsidRDefault="00A3693C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BBD40" w14:textId="77777777" w:rsidR="00AD6181" w:rsidRDefault="00A3693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81B70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B173B4" w14:textId="2CCA7937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8, </w:t>
            </w:r>
            <w:r w:rsidR="00296132">
              <w:rPr>
                <w:rFonts w:ascii="Times New Roman"/>
                <w:sz w:val="16"/>
              </w:rPr>
              <w:t>9</w:t>
            </w:r>
          </w:p>
        </w:tc>
      </w:tr>
      <w:tr w:rsidR="00AD6181" w14:paraId="28E192E9" w14:textId="77777777" w:rsidTr="003B6E69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A59B3" w14:textId="77777777" w:rsidR="00AD6181" w:rsidRDefault="00A3693C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0011E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7B49D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58C746" w14:textId="3BB06449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9, </w:t>
            </w:r>
            <w:r w:rsidR="00296132">
              <w:rPr>
                <w:rFonts w:ascii="Times New Roman"/>
                <w:sz w:val="16"/>
              </w:rPr>
              <w:t>10</w:t>
            </w:r>
          </w:p>
        </w:tc>
      </w:tr>
      <w:tr w:rsidR="00AD6181" w14:paraId="3F6C4710" w14:textId="77777777" w:rsidTr="003B6E69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DBD3F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21A77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E1562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71562" w14:textId="64CFE393" w:rsidR="00AD6181" w:rsidRDefault="000248D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-</w:t>
            </w:r>
            <w:r w:rsidR="00105D3B"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z w:val="16"/>
              </w:rPr>
              <w:t>2</w:t>
            </w:r>
          </w:p>
        </w:tc>
      </w:tr>
      <w:tr w:rsidR="00AD6181" w14:paraId="161011E2" w14:textId="77777777" w:rsidTr="003B6E6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F1152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84ED4" w14:textId="77777777" w:rsidR="00AD6181" w:rsidRDefault="00A3693C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50544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57CAE8" w14:textId="50150FE9" w:rsidR="00AD6181" w:rsidRDefault="0010587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-12</w:t>
            </w:r>
          </w:p>
        </w:tc>
      </w:tr>
      <w:tr w:rsidR="00AD6181" w14:paraId="06B892BF" w14:textId="77777777" w:rsidTr="003B6E69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AB84A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C904D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8B443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84EEC" w14:textId="721BCDEF" w:rsidR="00AD6181" w:rsidRDefault="00F83CD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/</w:t>
            </w:r>
            <w:bookmarkStart w:id="0" w:name="_GoBack"/>
            <w:bookmarkEnd w:id="0"/>
            <w:r>
              <w:rPr>
                <w:rFonts w:ascii="Times New Roman"/>
                <w:sz w:val="16"/>
              </w:rPr>
              <w:t>Fig 4</w:t>
            </w:r>
          </w:p>
        </w:tc>
      </w:tr>
      <w:tr w:rsidR="00AD6181" w14:paraId="2EA902A4" w14:textId="77777777" w:rsidTr="003B6E69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26926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8C6C0" w14:textId="77777777" w:rsidR="00AD6181" w:rsidRDefault="00A3693C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1D7577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30152B" w14:textId="5FF8BBE3" w:rsidR="00AD6181" w:rsidRDefault="00A7422A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AD6181" w14:paraId="0877B9ED" w14:textId="77777777" w:rsidTr="003B6E69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4D71656" w14:textId="77777777" w:rsidR="00AD6181" w:rsidRDefault="00A3693C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A80A307" w14:textId="77777777" w:rsidR="00AD6181" w:rsidRDefault="00A3693C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FB2FD0" w14:textId="77777777" w:rsidR="00AD6181" w:rsidRDefault="00A3693C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6662A76" w14:textId="5814DD66" w:rsidR="00AD6181" w:rsidRDefault="00515A8D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AD6181" w14:paraId="434A6BCA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4247064" w14:textId="77777777" w:rsidR="00AD6181" w:rsidRDefault="00A3693C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4F8AE7B" w14:textId="2E4B553A" w:rsidR="00AD6181" w:rsidRDefault="00AD6181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D6181" w14:paraId="2F742873" w14:textId="77777777" w:rsidTr="003B6E69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9160CB0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1696A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61187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B31D9" w14:textId="4CD2FA7F" w:rsidR="00AD6181" w:rsidRDefault="0001554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CD3F1F">
              <w:rPr>
                <w:rFonts w:ascii="Times New Roman"/>
                <w:sz w:val="16"/>
              </w:rPr>
              <w:t>3</w:t>
            </w:r>
          </w:p>
        </w:tc>
      </w:tr>
      <w:tr w:rsidR="00AD6181" w14:paraId="4DB57643" w14:textId="77777777" w:rsidTr="003B6E69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6409CB8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9099F" w14:textId="77777777" w:rsidR="00AD6181" w:rsidRDefault="00A3693C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2FD3F" w14:textId="77777777" w:rsidR="00AD6181" w:rsidRDefault="00A3693C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39FD40" w14:textId="4C37260D" w:rsidR="00AD6181" w:rsidRDefault="0001554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CD3F1F">
              <w:rPr>
                <w:rFonts w:ascii="Times New Roman"/>
                <w:sz w:val="16"/>
              </w:rPr>
              <w:t>3</w:t>
            </w:r>
          </w:p>
        </w:tc>
      </w:tr>
      <w:tr w:rsidR="00AD6181" w14:paraId="653D851E" w14:textId="77777777" w:rsidTr="003B6E69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586C567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E4FCAD2" w14:textId="77777777" w:rsidR="00AD6181" w:rsidRDefault="00A3693C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4C24A" w14:textId="77777777" w:rsidR="00AD6181" w:rsidRDefault="00A3693C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3E6F38" w14:textId="0AFCEE4A" w:rsidR="00AD6181" w:rsidRDefault="0001554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CD3F1F">
              <w:rPr>
                <w:rFonts w:ascii="Times New Roman"/>
                <w:sz w:val="16"/>
              </w:rPr>
              <w:t>3</w:t>
            </w:r>
          </w:p>
        </w:tc>
      </w:tr>
      <w:tr w:rsidR="00AD6181" w14:paraId="629BCD94" w14:textId="77777777" w:rsidTr="003B6E69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428BE92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2A23A562" w14:textId="77777777" w:rsidR="00AD6181" w:rsidRDefault="00A3693C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48C58E0" w14:textId="77777777" w:rsidR="00AD6181" w:rsidRDefault="00A3693C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73A4CAA" w14:textId="383F4343" w:rsidR="00AD6181" w:rsidRDefault="00CD3F1F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-</w:t>
            </w:r>
            <w:r w:rsidR="00015547"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z w:val="16"/>
              </w:rPr>
              <w:t>4</w:t>
            </w:r>
          </w:p>
        </w:tc>
      </w:tr>
      <w:tr w:rsidR="00AD6181" w14:paraId="642D3588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E2A8CF9" w14:textId="77777777" w:rsidR="00AD6181" w:rsidRDefault="00A3693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16ED6A5" w14:textId="77777777" w:rsidR="00AD6181" w:rsidRDefault="00AD618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AD6181" w14:paraId="22B9E34E" w14:textId="77777777" w:rsidTr="003B6E69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B8816" w14:textId="77777777" w:rsidR="00AD6181" w:rsidRDefault="00A3693C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07A1F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9F811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E60F1" w14:textId="0B5A8986" w:rsidR="00AD6181" w:rsidRDefault="0001554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AD6181" w14:paraId="3F143AA7" w14:textId="77777777" w:rsidTr="003B6E69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1F470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B4301" w14:textId="77777777" w:rsidR="00AD6181" w:rsidRDefault="00A3693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660CA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C2715" w14:textId="2B5A98EC" w:rsidR="00AD6181" w:rsidRDefault="00015547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AD6181" w14:paraId="7E0FD9E3" w14:textId="77777777" w:rsidTr="003B6E69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AF356" w14:textId="77777777" w:rsidR="00AD6181" w:rsidRDefault="00AD618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5D57A" w14:textId="77777777" w:rsidR="00AD6181" w:rsidRDefault="00A3693C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0B7BBE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96FA5F" w14:textId="21B0190C" w:rsidR="00AD6181" w:rsidRDefault="009A3F34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AD6181" w14:paraId="761807A8" w14:textId="77777777" w:rsidTr="003B6E69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6CF54" w14:textId="77777777" w:rsidR="00AD6181" w:rsidRDefault="00A3693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C98B8" w14:textId="77777777" w:rsidR="00AD6181" w:rsidRDefault="00A3693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B7E17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1141DA" w14:textId="7B527CEA" w:rsidR="00AD6181" w:rsidRDefault="00D972C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5A4C03">
              <w:rPr>
                <w:rFonts w:ascii="Times New Roman"/>
                <w:sz w:val="16"/>
              </w:rPr>
              <w:t>4</w:t>
            </w:r>
          </w:p>
        </w:tc>
      </w:tr>
      <w:tr w:rsidR="00AD6181" w14:paraId="49341458" w14:textId="77777777" w:rsidTr="003B6E69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AB278" w14:textId="77777777" w:rsidR="00AD6181" w:rsidRDefault="00A3693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D516D" w14:textId="77777777" w:rsidR="00AD6181" w:rsidRDefault="00A3693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9A666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319529" w14:textId="3D41852D" w:rsidR="00AD6181" w:rsidRDefault="00D972C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5A4C03">
              <w:rPr>
                <w:rFonts w:ascii="Times New Roman"/>
                <w:sz w:val="16"/>
              </w:rPr>
              <w:t>4</w:t>
            </w:r>
          </w:p>
        </w:tc>
      </w:tr>
      <w:tr w:rsidR="00AD6181" w14:paraId="2942162A" w14:textId="77777777" w:rsidTr="003B6E69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FD54A0" w14:textId="77777777" w:rsidR="00AD6181" w:rsidRDefault="00A3693C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A4641B" w14:textId="77777777" w:rsidR="00AD6181" w:rsidRDefault="00A3693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A11B86" w14:textId="77777777" w:rsidR="00AD6181" w:rsidRDefault="00A3693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2A9DAF7" w14:textId="0E5BB17B" w:rsidR="00AD6181" w:rsidRDefault="00D972C1" w:rsidP="003B6E69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5A4C03">
              <w:rPr>
                <w:rFonts w:ascii="Times New Roman"/>
                <w:sz w:val="16"/>
              </w:rPr>
              <w:t>4</w:t>
            </w:r>
          </w:p>
        </w:tc>
      </w:tr>
    </w:tbl>
    <w:p w14:paraId="67591A54" w14:textId="77777777" w:rsidR="00AD6181" w:rsidRDefault="00AD6181">
      <w:pPr>
        <w:pStyle w:val="BodyText"/>
        <w:spacing w:before="88"/>
        <w:rPr>
          <w:rFonts w:ascii="Times New Roman"/>
        </w:rPr>
      </w:pPr>
    </w:p>
    <w:p w14:paraId="6053F6E2" w14:textId="77777777" w:rsidR="00AD6181" w:rsidRDefault="00A3693C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p w14:paraId="10332B4C" w14:textId="77777777" w:rsidR="00AD6181" w:rsidRDefault="00A3693C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AD6181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343D2" w14:textId="77777777" w:rsidR="0076479E" w:rsidRDefault="0076479E">
      <w:r>
        <w:separator/>
      </w:r>
    </w:p>
  </w:endnote>
  <w:endnote w:type="continuationSeparator" w:id="0">
    <w:p w14:paraId="586A2045" w14:textId="77777777" w:rsidR="0076479E" w:rsidRDefault="00764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CA395" w14:textId="77777777" w:rsidR="0076479E" w:rsidRDefault="0076479E">
      <w:r>
        <w:separator/>
      </w:r>
    </w:p>
  </w:footnote>
  <w:footnote w:type="continuationSeparator" w:id="0">
    <w:p w14:paraId="113E9A60" w14:textId="77777777" w:rsidR="0076479E" w:rsidRDefault="00764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D246F" w14:textId="77777777" w:rsidR="00AD6181" w:rsidRDefault="00A3693C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 wp14:anchorId="4928BDF2" wp14:editId="3B0BBFDC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4CCC37AF" wp14:editId="51810978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E5512B7" w14:textId="77777777" w:rsidR="00AD6181" w:rsidRDefault="00A3693C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" filled="f" stroked="f">
              <v:textbox inset="0,0,0,0">
                <w:txbxContent>
                  <w:p w:rsidR="00AD6181" w:rsidRDefault="00A3693C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PRISMA</w:t>
                    </w:r>
                    <w:r>
                      <w:rPr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020</w:t>
                    </w:r>
                    <w:r>
                      <w:rPr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81"/>
    <w:rsid w:val="00015547"/>
    <w:rsid w:val="000248D7"/>
    <w:rsid w:val="00105871"/>
    <w:rsid w:val="00105D3B"/>
    <w:rsid w:val="00182AEA"/>
    <w:rsid w:val="00225DFC"/>
    <w:rsid w:val="00296132"/>
    <w:rsid w:val="002B6A20"/>
    <w:rsid w:val="003344F7"/>
    <w:rsid w:val="0038042F"/>
    <w:rsid w:val="003B6E69"/>
    <w:rsid w:val="003C6DB5"/>
    <w:rsid w:val="00512D70"/>
    <w:rsid w:val="00515A8D"/>
    <w:rsid w:val="005A4C03"/>
    <w:rsid w:val="006346AF"/>
    <w:rsid w:val="0076479E"/>
    <w:rsid w:val="007A513E"/>
    <w:rsid w:val="009A3F34"/>
    <w:rsid w:val="00A3693C"/>
    <w:rsid w:val="00A7422A"/>
    <w:rsid w:val="00AD6181"/>
    <w:rsid w:val="00B27DFF"/>
    <w:rsid w:val="00B53CAB"/>
    <w:rsid w:val="00CD3F1F"/>
    <w:rsid w:val="00D349BC"/>
    <w:rsid w:val="00D60A17"/>
    <w:rsid w:val="00D972C1"/>
    <w:rsid w:val="00DF303C"/>
    <w:rsid w:val="00F02BA8"/>
    <w:rsid w:val="00F83CD1"/>
    <w:rsid w:val="00FF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F0C7"/>
  <w15:docId w15:val="{6115F668-016F-44B3-A216-0AAF9EB9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Sultan Mahmud</cp:lastModifiedBy>
  <cp:revision>17</cp:revision>
  <dcterms:created xsi:type="dcterms:W3CDTF">2024-03-09T17:28:00Z</dcterms:created>
  <dcterms:modified xsi:type="dcterms:W3CDTF">2024-06-2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3-09T00:00:00Z</vt:filetime>
  </property>
  <property fmtid="{D5CDD505-2E9C-101B-9397-08002B2CF9AE}" pid="5" name="Producer">
    <vt:lpwstr>3-Heights(TM) PDF Security Shell 4.8.25.2 (http://www.pdf-tools.com)</vt:lpwstr>
  </property>
</Properties>
</file>